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</w:p>
    <w:tbl>
      <w:tblPr>
        <w:tblW w:w="9441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2070"/>
        <w:gridCol w:w="1228"/>
        <w:gridCol w:w="1229"/>
        <w:gridCol w:w="1228"/>
        <w:gridCol w:w="1229"/>
        <w:gridCol w:w="1228"/>
        <w:gridCol w:w="1229"/>
      </w:tblGrid>
      <w:tr>
        <w:trPr>
          <w:trHeight w:val="265" w:hRule="atLeast"/>
        </w:trPr>
        <w:tc>
          <w:tcPr>
            <w:tcW w:w="9441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1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Composition of polymeric formulas used during exclusive enteral nutrition</w:t>
            </w:r>
          </w:p>
        </w:tc>
      </w:tr>
      <w:tr>
        <w:trPr>
          <w:trHeight w:val="113" w:hRule="atLeast"/>
        </w:trPr>
        <w:tc>
          <w:tcPr>
            <w:tcW w:w="20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Energy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a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sz w:val="14"/>
                <w:szCs w:val="14"/>
              </w:rPr>
              <w:t>(kcal/100m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Saturated fat </w:t>
            </w:r>
            <w:r>
              <w:rPr>
                <w:rFonts w:cs="Arial" w:ascii="Arial" w:hAnsi="Arial"/>
                <w:sz w:val="14"/>
                <w:szCs w:val="14"/>
              </w:rPr>
              <w:t>(g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onounsaturated fat </w:t>
            </w:r>
            <w:r>
              <w:rPr>
                <w:rFonts w:cs="Arial" w:ascii="Arial" w:hAnsi="Arial"/>
                <w:sz w:val="14"/>
                <w:szCs w:val="14"/>
              </w:rPr>
              <w:t>(g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Polyunsaturated fat </w:t>
            </w:r>
            <w:r>
              <w:rPr>
                <w:rFonts w:cs="Arial" w:ascii="Arial" w:hAnsi="Arial"/>
                <w:sz w:val="14"/>
                <w:szCs w:val="14"/>
              </w:rPr>
              <w:t>(g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arbohydrates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(g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tein</w:t>
            </w:r>
            <w:r>
              <w:rPr>
                <w:rFonts w:cs="Arial" w:ascii="Arial" w:hAnsi="Arial"/>
                <w:b/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sz w:val="14"/>
                <w:szCs w:val="14"/>
              </w:rPr>
              <w:t>(g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nsure Plu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7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ediasur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7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source energy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73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utridrink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3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Fresubin Energy Drink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73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Paediasure Plus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0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Fresubin 2.0 kcal Drink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9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.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.67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Resource 2.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4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5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.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.00</w:t>
            </w:r>
          </w:p>
        </w:tc>
      </w:tr>
      <w:tr>
        <w:trPr>
          <w:trHeight w:val="113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utridrink compac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4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8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.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.40</w:t>
            </w:r>
          </w:p>
        </w:tc>
      </w:tr>
      <w:tr>
        <w:trPr>
          <w:trHeight w:val="113" w:hRule="atLeast"/>
        </w:trPr>
        <w:tc>
          <w:tcPr>
            <w:tcW w:w="9441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energy per 100ml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relative to the caloric value per 100ml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 additionally contains 0,33g of fibers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>
                <w:rFonts w:ascii="Arial" w:hAnsi="Arial" w:eastAsia="ヒラギノ角ゴ Pro W3" w:cs="Arial"/>
                <w:i/>
                <w:i/>
                <w:sz w:val="14"/>
                <w:szCs w:val="14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g: grams, kcal: kilocalories, ml: milliliter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GB"/>
        </w:rPr>
        <w:t>Supplementary table 4:</w:t>
      </w:r>
      <w:r>
        <w:rPr/>
        <w:t xml:space="preserve"> Table showing OTUs, and their proportional abundances, that were significantly different between fecal samples from control and CD patient at baseline (T0).</w:t>
      </w:r>
    </w:p>
    <w:tbl>
      <w:tblPr>
        <w:tblW w:w="10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790"/>
        <w:gridCol w:w="1790"/>
        <w:gridCol w:w="1666"/>
        <w:gridCol w:w="1985"/>
        <w:gridCol w:w="1425"/>
      </w:tblGrid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lang w:val="en-GB" w:eastAsia="en-GB"/>
              </w:rPr>
              <w:t>OTU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lang w:val="en-GB" w:eastAsia="en-GB"/>
              </w:rPr>
              <w:t>NCBI Blast-based identification (% similarity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HC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CD at T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tastats-based p-value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Benjamini-Hochberg corrected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LEfSe 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0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Dorea longicatena</w:t>
            </w:r>
            <w:r>
              <w:rPr>
                <w:rFonts w:cs="Calibri"/>
                <w:color w:val="000000"/>
                <w:lang w:val="en-GB" w:eastAsia="en-GB"/>
              </w:rPr>
              <w:t xml:space="preserve"> (100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9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2.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2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1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0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Blautia wexlerae/luti</w:t>
            </w:r>
            <w:r>
              <w:rPr>
                <w:rFonts w:cs="Calibri"/>
                <w:color w:val="000000"/>
                <w:lang w:val="en-GB" w:eastAsia="en-GB"/>
              </w:rPr>
              <w:t xml:space="preserve"> (98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1.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3.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Escherichia coli</w:t>
            </w:r>
            <w:r>
              <w:rPr>
                <w:rFonts w:cs="Calibri"/>
                <w:color w:val="000000"/>
                <w:lang w:val="en-GB" w:eastAsia="en-GB"/>
              </w:rPr>
              <w:t xml:space="preserve"> (100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4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0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Blautia luti</w:t>
            </w:r>
            <w:r>
              <w:rPr>
                <w:rFonts w:cs="Calibri"/>
                <w:color w:val="000000"/>
                <w:lang w:val="en-GB" w:eastAsia="en-GB"/>
              </w:rPr>
              <w:t xml:space="preserve"> (99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1.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3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1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Ruminococcus gnavus</w:t>
            </w:r>
            <w:r>
              <w:rPr>
                <w:rFonts w:cs="Calibri"/>
                <w:color w:val="000000"/>
                <w:lang w:val="en-GB" w:eastAsia="en-GB"/>
              </w:rPr>
              <w:t xml:space="preserve"> (99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2.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2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2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04</w:t>
            </w:r>
          </w:p>
        </w:tc>
        <w:tc>
          <w:tcPr>
            <w:tcW w:w="17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Bifidobacterium longum</w:t>
            </w:r>
            <w:r>
              <w:rPr>
                <w:rFonts w:cs="Calibri"/>
                <w:color w:val="000000"/>
                <w:lang w:val="en-GB" w:eastAsia="en-GB"/>
              </w:rPr>
              <w:t xml:space="preserve"> (99%)</w:t>
            </w:r>
          </w:p>
        </w:tc>
        <w:tc>
          <w:tcPr>
            <w:tcW w:w="17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5.98</w:t>
            </w:r>
          </w:p>
        </w:tc>
        <w:tc>
          <w:tcPr>
            <w:tcW w:w="1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2.07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4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2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Ruminococcus bromii</w:t>
            </w:r>
            <w:r>
              <w:rPr>
                <w:rFonts w:cs="Calibri"/>
                <w:color w:val="000000"/>
                <w:lang w:val="en-GB" w:eastAsia="en-GB"/>
              </w:rPr>
              <w:t xml:space="preserve"> (99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2.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3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Otu005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lang w:val="en-GB" w:eastAsia="en-GB"/>
              </w:rPr>
              <w:t>Eubacterium rectale</w:t>
            </w:r>
            <w:r>
              <w:rPr>
                <w:rFonts w:cs="Calibri"/>
                <w:color w:val="000000"/>
                <w:lang w:val="en-GB" w:eastAsia="en-GB"/>
              </w:rPr>
              <w:t xml:space="preserve"> (100%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1.9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>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GB"/>
        </w:rPr>
        <w:t>Supplementary Table 5:</w:t>
      </w:r>
      <w:r>
        <w:rPr>
          <w:lang w:val="en-GB"/>
        </w:rPr>
        <w:t xml:space="preserve"> Tables showing OTUs, and their proportional abundances, that were identified by LEfSe as being associated with either healthy controls (HC), Responders (R) or Non-responders (NR) at both T0 (Table a) and T3 (Table b). LDA = Linear discriminant analysis, which is a LEfSe generated measure of effect size. LDA scores higher than 2 are typically considered to be noteworthy. (N. Segata, J. Izard, L. Waldron, D. Gevers, L. Miropolsky, W. S. Garrett &amp; Curtis Huttenhower. Genome Biology volume 12, (2011))</w:t>
      </w:r>
    </w:p>
    <w:p>
      <w:pPr>
        <w:pStyle w:val="Normal"/>
        <w:rPr/>
      </w:pPr>
      <w:r>
        <w:rPr/>
        <w:t>Table a (T0)</w:t>
      </w:r>
    </w:p>
    <w:tbl>
      <w:tblPr>
        <w:tblW w:w="106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59"/>
        <w:gridCol w:w="1284"/>
        <w:gridCol w:w="1270"/>
        <w:gridCol w:w="1270"/>
        <w:gridCol w:w="1114"/>
        <w:gridCol w:w="1036"/>
        <w:gridCol w:w="993"/>
      </w:tblGrid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TU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CBI Blast-based Identification (% similarity to closest related cultured species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HC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R at T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NR at T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ssociated with HC, R or NR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DA s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EfSe p-value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Holdemanella biformi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9.2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6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3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“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Guyana massiliensis”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6.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ifidobacterium long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5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3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6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Dorea longicatena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0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8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scherichia col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1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11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 hits &gt;95% to cultured speci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5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5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6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1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omboutsia timonensi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5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4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13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 gnavu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8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4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obe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8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 brom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6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ifidobacterium pseudocatenulat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7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Faecalibacterium prausnitz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7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3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Anaerobutyricum hall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5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35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ifidobacterium bifid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0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43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 hits &gt;95% to cultured speci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45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 torque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9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47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obe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1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ubacterium rectal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8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Intestinibacter bartlett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5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Butyrate-producing bacterium A2-231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3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9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Peptoniphilus tyrrellia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2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6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lostridium saccharoperbutylacetonic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6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6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nterococcus faeci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7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Dorea longicatena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8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Gemella morbillor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8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3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sp.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oprococcus come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3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7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lostridium saudiens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5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9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omboutsia lituseburensi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5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91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Finegoldia magna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4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0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sp. (96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6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7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0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Granulicatella adiacen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7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1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 hits &gt;95% to cultured speci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28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acteroides uniformi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7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3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Subdoligranulum variabil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8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1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Table b (T3):</w:t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2573"/>
        <w:gridCol w:w="1269"/>
        <w:gridCol w:w="1269"/>
        <w:gridCol w:w="1269"/>
        <w:gridCol w:w="1113"/>
        <w:gridCol w:w="1063"/>
        <w:gridCol w:w="1063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TU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CBI Blast-based Identification (% similarity to closest related cultured species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H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R at T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 proportional abundance (%) in NR at T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ssociated with HC, R or NR?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DA scor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EfSe p-value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6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Dorea longicatena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6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7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wexlerae/lut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8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8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scherichia col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09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lut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11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 hits &gt;95% to cultured speci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8.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6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17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ifidobacterium adolescenti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 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6.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5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0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obe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6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0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2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ifidobacterium adolescentis/faecal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3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4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 brom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3.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7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27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Faecalibacterium prausnitzii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4.0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45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 torque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6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47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Blautia obe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1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Eubacterium rectal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1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9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58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lostridiacea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bacterium DJF_LS40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8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62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lostridium saccharoperbutylacetonicum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6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1.7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8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3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sp.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0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4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oprococcus come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7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2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087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Clostridium saudiense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(9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3.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9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Otu0100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Ruminococcus</w:t>
            </w: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 xml:space="preserve"> sp. (96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2.5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</w:p>
    <w:tbl>
      <w:tblPr>
        <w:tblW w:w="8307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2495"/>
        <w:gridCol w:w="968"/>
        <w:gridCol w:w="969"/>
        <w:gridCol w:w="969"/>
        <w:gridCol w:w="968"/>
        <w:gridCol w:w="969"/>
        <w:gridCol w:w="969"/>
      </w:tblGrid>
      <w:tr>
        <w:trPr>
          <w:trHeight w:val="79" w:hRule="atLeast"/>
        </w:trPr>
        <w:tc>
          <w:tcPr>
            <w:tcW w:w="8307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6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Individual fecal metabolites elevated in CD patients at T0, differences between controls and responders or non-responders at T3. </w:t>
            </w:r>
          </w:p>
        </w:tc>
      </w:tr>
      <w:tr>
        <w:trPr>
          <w:trHeight w:val="113" w:hRule="atLeast"/>
        </w:trPr>
        <w:tc>
          <w:tcPr>
            <w:tcW w:w="2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19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Times New Roman" w:cs="Arial" w:ascii="Helvetica" w:hAnsi="Helvetica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T0: Patients (n=43) versus Controls (n=31)</w:t>
            </w:r>
          </w:p>
        </w:tc>
        <w:tc>
          <w:tcPr>
            <w:tcW w:w="193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Times New Roman" w:cs="Arial" w:ascii="Helvetica" w:hAnsi="Helvetica"/>
                <w:b/>
                <w:bCs/>
                <w:color w:val="000000"/>
                <w:kern w:val="2"/>
                <w:sz w:val="14"/>
                <w:szCs w:val="14"/>
              </w:rPr>
              <w:t>T3: Responders (n=7) versus Controls(n=31)</w:t>
            </w:r>
          </w:p>
        </w:tc>
        <w:tc>
          <w:tcPr>
            <w:tcW w:w="193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Times New Roman" w:cs="Arial" w:ascii="Helvetica" w:hAnsi="Helvetica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T3: Non-responders (n=10) versus Controls (n=31)</w:t>
            </w:r>
          </w:p>
        </w:tc>
      </w:tr>
      <w:tr>
        <w:trPr>
          <w:trHeight w:val="113" w:hRule="atLeast"/>
        </w:trPr>
        <w:tc>
          <w:tcPr>
            <w:tcW w:w="24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9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r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r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9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r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9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Alan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Cadaver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Isoleuc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07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Lactat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02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Leuc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Phenylalan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9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Propionat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0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Putresc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0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Trimethylam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49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Tryptophan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Tyros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 xml:space="preserve">Valine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14"/>
                <w:szCs w:val="14"/>
              </w:rPr>
            </w:pPr>
            <w:r>
              <w:rPr>
                <w:rFonts w:cs="Arial" w:ascii="Helvetica" w:hAnsi="Helvetica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>&lt;0.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4"/>
              </w:rPr>
              <w:t>0.002</w:t>
            </w:r>
          </w:p>
        </w:tc>
      </w:tr>
      <w:tr>
        <w:trPr>
          <w:trHeight w:val="113" w:hRule="atLeast"/>
        </w:trPr>
        <w:tc>
          <w:tcPr>
            <w:tcW w:w="830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>
                <w:rFonts w:ascii="Helvetica" w:hAnsi="Helvetica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 xml:space="preserve">Fecal metabolites higher in patients at T0 compared to controls were identified by </w:t>
            </w:r>
            <w:r>
              <w:rPr>
                <w:rFonts w:eastAsia="ヒラギノ角ゴ Pro W3" w:cs="Arial" w:ascii="Helvetica" w:hAnsi="Helvetica"/>
                <w:bCs/>
                <w:sz w:val="14"/>
                <w:szCs w:val="14"/>
                <w:vertAlign w:val="superscript"/>
                <w:lang w:val="en-US" w:eastAsia="nl-NL"/>
              </w:rPr>
              <w:t>1</w:t>
            </w:r>
            <w:r>
              <w:rPr>
                <w:rFonts w:eastAsia="ヒラギノ角ゴ Pro W3" w:cs="Arial" w:ascii="Helvetica" w:hAnsi="Helvetica"/>
                <w:bCs/>
                <w:sz w:val="14"/>
                <w:szCs w:val="14"/>
                <w:lang w:val="en-US" w:eastAsia="nl-NL"/>
              </w:rPr>
              <w:t xml:space="preserve">H NMR. In responders only at T3, many of these metabolites were not different from controls. 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Arial" w:ascii="Helvetica" w:hAnsi="Helvetica"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 xml:space="preserve"> Pearson correlation (r) +/- high/low in CD</w:t>
              <w:br/>
            </w:r>
            <w:r>
              <w:rPr>
                <w:rFonts w:eastAsia="ヒラギノ角ゴ Pro W3" w:cs="Arial" w:ascii="Helvetica" w:hAnsi="Helvetica"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Arial" w:ascii="Helvetica" w:hAnsi="Helvetica"/>
                <w:sz w:val="14"/>
                <w:szCs w:val="14"/>
                <w:lang w:val="en-US" w:eastAsia="nl-NL"/>
              </w:rPr>
              <w:t xml:space="preserve"> Benjamini-Hochberg corrected p value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i/>
                <w:sz w:val="14"/>
                <w:szCs w:val="14"/>
                <w:vertAlign w:val="superscript"/>
                <w:lang w:val="en-US" w:eastAsia="nl-NL"/>
              </w:rPr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Helvetica" w:hAnsi="Helvetica" w:eastAsia="ヒラギノ角ゴ Pro W3" w:cs="Arial"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Helvetica" w:hAnsi="Helvetica"/>
                <w:i/>
                <w:sz w:val="14"/>
                <w:szCs w:val="14"/>
                <w:vertAlign w:val="superscript"/>
                <w:lang w:val="en-US" w:eastAsia="nl-NL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</w:p>
    <w:tbl>
      <w:tblPr>
        <w:tblW w:w="9866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503"/>
        <w:gridCol w:w="1247"/>
        <w:gridCol w:w="1247"/>
        <w:gridCol w:w="1248"/>
        <w:gridCol w:w="1247"/>
        <w:gridCol w:w="1248"/>
        <w:gridCol w:w="850"/>
        <w:gridCol w:w="1276"/>
      </w:tblGrid>
      <w:tr>
        <w:trPr>
          <w:trHeight w:val="265" w:hRule="atLeast"/>
        </w:trPr>
        <w:tc>
          <w:tcPr>
            <w:tcW w:w="9866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7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amino acid concentration in controls and patients at T0-T3.</w:t>
            </w:r>
          </w:p>
        </w:tc>
      </w:tr>
      <w:tr>
        <w:trPr>
          <w:trHeight w:val="113" w:hRule="atLeast"/>
        </w:trPr>
        <w:tc>
          <w:tcPr>
            <w:tcW w:w="15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Healthy control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31)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Baseline (T0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43)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During EEN (T1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37)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End EEN (T2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22)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Follow-up (T3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20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 value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ost-hoc test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spartic aci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2 (276−51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8 (339−94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5 (335−78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5 (297−80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1 (307−7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0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tamic acid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4 (740−126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7 (889−196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 (732−134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4 (550−144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9 (889−183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0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0−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5−7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 (6−6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7−5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 (6−6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 (129−25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5 (274−59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7 (228−48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8 (299−55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5 (194−5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 (49−9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 (77−20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 (59−16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 (71−173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 (71−18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id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 (15−53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 (50−11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(34−6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 (38−95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(35−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1 (210−48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1 (423−114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2 (283−75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2 (402−96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6 (347−108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e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 (129−213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4 (200−50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9 (185−423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2 (196−50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1 (174−57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u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 (96−23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 (193−57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1 (163−39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 (215−41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2 (222−5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i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 (28−11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 (32−141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 (35−10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 (30−10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 (11−1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6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2 (504−94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5 (934−213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2 (776−147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8 (1011−175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8 (664−176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u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 (21−5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 (26−23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 (18−8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 (20−16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 (22−2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1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 (116−24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 (228−51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5 (178−41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1 (261−43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 (173−49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 (227−493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4 (471−111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599 (401−76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9 (422−82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0 (401−9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,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 (76−15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 (127−29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 (126−25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 (118−283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3 (94−28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 (187−41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3 (394−88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0 (327−60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6 (273−67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5 (280−7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yptoph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20−3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 (45−10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 (35−8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 (43−7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 (37−1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yl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 (126−27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4 (267−62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2 (204−49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 (308−48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7 (223−65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 (212−47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9 (455−100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2 (350−77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1 (453−77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2 (342−9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0 (362−69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8 (553−116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2 (445−100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9 (517−102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1 (503−119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,0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otal amino aci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53 (3937−714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45 (7241−1366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86 (5096−999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79 (6373−1150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06 (5699−1247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986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 xml:space="preserve">Fecal Amino acids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are expressed in µM and </w:t>
            </w: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>measured by HPLC.</w:t>
            </w:r>
            <w:r>
              <w:rPr>
                <w:rFonts w:cs="Helvetica" w:ascii="Helvetica" w:hAnsi="Helvetica"/>
                <w:sz w:val="14"/>
                <w:szCs w:val="14"/>
                <w:lang w:val="en-US" w:eastAsia="nl-NL"/>
              </w:rPr>
              <w:t xml:space="preserve"> Concentrations between controls and patients were different at all time points except glutamic acid, arginine and taurine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Helvetica" w:hAnsi="Helvetica" w:eastAsia="ヒラギノ角ゴ Pro W3" w:cs="Helvetica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Helvetica" w:ascii="Helvetica" w:hAnsi="Helvetica"/>
                <w:sz w:val="14"/>
                <w:szCs w:val="14"/>
                <w:lang w:val="en-US" w:eastAsia="nl-NL"/>
              </w:rPr>
              <w:t>Kruskall-Wallis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Helvetica" w:ascii="Helvetica" w:hAnsi="Helvetica"/>
                <w:sz w:val="14"/>
                <w:szCs w:val="14"/>
                <w:lang w:val="en-US" w:eastAsia="nl-NL"/>
              </w:rPr>
              <w:t xml:space="preserve"> Dunn’s multiple comparison post-hoc test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vertAlign w:val="superscript"/>
                <w:lang w:val="en-US" w:eastAsia="nl-NL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lang w:val="en-US" w:eastAsia="nl-NL"/>
        </w:rPr>
      </w:r>
    </w:p>
    <w:tbl>
      <w:tblPr>
        <w:tblW w:w="10575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503"/>
        <w:gridCol w:w="1559"/>
        <w:gridCol w:w="567"/>
        <w:gridCol w:w="1616"/>
        <w:gridCol w:w="652"/>
        <w:gridCol w:w="1701"/>
        <w:gridCol w:w="709"/>
        <w:gridCol w:w="1588"/>
        <w:gridCol w:w="680"/>
      </w:tblGrid>
      <w:tr>
        <w:trPr>
          <w:trHeight w:val="265" w:hRule="atLeast"/>
        </w:trPr>
        <w:tc>
          <w:tcPr>
            <w:tcW w:w="10575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8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amino acid concentrations in responders versus non-responders before and during EEN</w:t>
            </w:r>
          </w:p>
        </w:tc>
      </w:tr>
      <w:tr>
        <w:trPr>
          <w:trHeight w:val="113" w:hRule="atLeast"/>
        </w:trPr>
        <w:tc>
          <w:tcPr>
            <w:tcW w:w="15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Baseline (T0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During EEN (T1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End EEN (T2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Follow-up (T3)</w:t>
            </w:r>
          </w:p>
        </w:tc>
      </w:tr>
      <w:tr>
        <w:trPr>
          <w:trHeight w:val="113" w:hRule="atLeast"/>
        </w:trPr>
        <w:tc>
          <w:tcPr>
            <w:tcW w:w="150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10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2)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</w:p>
        </w:tc>
        <w:tc>
          <w:tcPr>
            <w:tcW w:w="16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10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=11)</w:t>
            </w:r>
          </w:p>
        </w:tc>
        <w:tc>
          <w:tcPr>
            <w:tcW w:w="65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7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1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</w:p>
        </w:tc>
        <w:tc>
          <w:tcPr>
            <w:tcW w:w="158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7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0)</w:t>
            </w:r>
          </w:p>
        </w:tc>
        <w:tc>
          <w:tcPr>
            <w:tcW w:w="68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</w:p>
        </w:tc>
      </w:tr>
      <w:tr>
        <w:trPr>
          <w:trHeight w:val="113" w:hRule="atLeast"/>
        </w:trPr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spartic aci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4 (653-1141) vs 520 (874-1195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38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08 (526-674) vs 289 (414-735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91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49 (244-885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6 (468-79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556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55 (214-763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7 (364-1012)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495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tamic acid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3 (1710-2006) vs 1446 (1924-224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2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34 (870-1075) vs 538 (1176-1405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1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4 (436-1424) vs 1045 (957-15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6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1 (985-1904) vs 1071 (813-139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435</w:t>
            </w:r>
          </w:p>
        </w:tc>
      </w:tr>
      <w:tr>
        <w:trPr>
          <w:trHeight w:val="301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 (23-150) vs 4 (40-11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7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 (9-32) vs 5 (48-90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51 (15-55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4-1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18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9 (6-114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(1-6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495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13 (574-889) vs 354 (526-82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1 (407-458) vs 264 (375-456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05 (183-449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1 (364-70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33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7 (147-501) v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3 (249-78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558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 (152-279) vs 96 (190-28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58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 (108-166) vs 85 (114-145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05 (73-161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 (67-2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49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21 (71-141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 (87-24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380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id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1 (51-202) vs 66 (79-17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12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 (48-58) vs 31 (48-67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3 (38-87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 (39-10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39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9 (38-223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 (35-81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380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6 (703-961) vs 509 (1039-130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18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19 (442-590) vs 267 (426-530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30 (149-606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1 (498-1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26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 (476-1296) vs 660 (313-95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283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e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0 (416-714) vs 296 (459-7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6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3 (216-380) vs 236 (306-422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18 (130-413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6 (312-50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6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35 (199-577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5 (200-62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770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u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7 (292-554) vs 311 (506-61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05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9 (221-309) vs 174 (286-403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4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15 (200-416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 (283-46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13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55 (97-541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 (224-534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696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i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1 (91-367) vs 50 (80-14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58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7 (53-85) vs 44 (80-151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7 (26-170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 (38-1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6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4 (7-69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 (23-1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097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69 (1606-2023) vs 1188 (1978-256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31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03 (959-1290) vs 794 (920-1383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8 (479-1315) vs 1705 (1315-19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10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7 (607-1781) vs 1296 (873-193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u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1 (171-333) vs 29 (68-24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7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 (20-75) vs 21 (71-345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0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4 (18-204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 (26-12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75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58 (42-250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 (21-14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9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27 (344-623) vs 312 (445-59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3 (289-346) vs 205 (341-426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3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91 (207-423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0 (293-4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13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10 (168-636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8 (237-46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26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5 (827-1142) vs 546 (1014-131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80 (599-739) vs 405 (567-764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68 (201-758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3 (590-9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6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0 (406-1087) vs 704 (470-941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95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 (242-326) vs 148 (294-38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7 (152-222) vs 117 (173-259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29 (109-268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9 (178-30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5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40 (78-284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3 (108-289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22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 (701-887) vs 473 (808-9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29 (414-563) vs 323 (415-597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81 (165-570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6 (492-73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5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50 (186-795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5 (392-78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45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yptoph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 (80-136) vs 68 (83-11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 (46-78) vs 37 (58-72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58 (51-71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 (40-9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55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17 (49-171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 (31-106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9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yl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0 (515-697) vs 348 (553-8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2 (322-452) vs 240 (349-475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435 (233-462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1 (353-54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13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61 (315-888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7 (245-601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83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01 (761-1148) vs 548 (946-122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45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8 (516-681) vs 395 (577-728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8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55 (242-744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4 (636-85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9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2 (356-1177) vs 665 (417-92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95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3 (854-1510) vs 764 (1070-139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94 (672-802) vs 418 (730-1120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6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62 (404-929) v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1 (596-119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13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4 (321-1197) vs 791 (568-104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96</w:t>
            </w:r>
          </w:p>
        </w:tc>
      </w:tr>
      <w:tr>
        <w:trPr>
          <w:trHeight w:val="113" w:hRule="atLeast"/>
        </w:trPr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otal amino aci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22 (11082-15307) vs 9239 (12876-1648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986 (6774-8896) vs 5799 (7741-10031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.6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03 (3881-10326) vs 11107 (8446-1203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>
              <w:rPr>
                <w:rFonts w:cs="Arial" w:ascii="Arial" w:hAnsi="Arial"/>
                <w:color w:val="010205"/>
                <w:sz w:val="14"/>
                <w:szCs w:val="14"/>
              </w:rPr>
              <w:t>0,05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90 (4955-12752) vs 8955 (5871-1285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26</w:t>
            </w:r>
          </w:p>
        </w:tc>
      </w:tr>
      <w:tr>
        <w:trPr>
          <w:trHeight w:val="113" w:hRule="atLeast"/>
        </w:trPr>
        <w:tc>
          <w:tcPr>
            <w:tcW w:w="1057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 xml:space="preserve">Fecal Amino acids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are expressed in µM and </w:t>
            </w: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>measured by HPLC. At T0, concentrations of Histidine, Citrulline and Isoleucine were different between responders and non-responders. At T3 Serine, Glycine and Alanine were different between responders and non-responders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Helvetica" w:hAnsi="Helvetica" w:eastAsia="ヒラギノ角ゴ Pro W3" w:cs="Helvetica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Helvetica" w:ascii="Helvetica" w:hAnsi="Helvetica"/>
                <w:sz w:val="14"/>
                <w:szCs w:val="14"/>
                <w:lang w:val="en-US" w:eastAsia="nl-NL"/>
              </w:rPr>
              <w:t>Kruskall-Wallis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Helvetica" w:ascii="Helvetica" w:hAnsi="Helvetica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Helvetica" w:ascii="Helvetica" w:hAnsi="Helvetica"/>
                <w:sz w:val="14"/>
                <w:szCs w:val="14"/>
                <w:lang w:val="en-US" w:eastAsia="nl-NL"/>
              </w:rPr>
              <w:t xml:space="preserve"> Dunn’s multiple comparison post-hoc test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IQR: inter quartile range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165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645"/>
        <w:gridCol w:w="1559"/>
        <w:gridCol w:w="1559"/>
        <w:gridCol w:w="1418"/>
        <w:gridCol w:w="850"/>
        <w:gridCol w:w="1134"/>
      </w:tblGrid>
      <w:tr>
        <w:trPr>
          <w:trHeight w:val="265" w:hRule="atLeast"/>
        </w:trPr>
        <w:tc>
          <w:tcPr>
            <w:tcW w:w="816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9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amino acid concentrations in controls versus responders and non-responders at T3</w:t>
            </w:r>
          </w:p>
        </w:tc>
      </w:tr>
      <w:tr>
        <w:trPr>
          <w:trHeight w:val="113" w:hRule="atLeast"/>
        </w:trPr>
        <w:tc>
          <w:tcPr>
            <w:tcW w:w="164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Healthy controls (n=32)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Responders (T3) (n=10)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T3) (n=7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ost-hoc test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spartic aci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2 (276−5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5 (214-76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67 (364-10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3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tamic acid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4 (740−12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1 (985-190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71 (813-139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3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0−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 (6-114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9 (1-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 (129−2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7 (147-50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13 (249-78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</w:rPr>
              <w:t>61 (49−9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 (71-14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3 (87-2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2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id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 (15−5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 (38-22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7 (35-8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1 (210−48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 (476-129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60 (313-95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2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e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 (129−2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5 (199-577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55 (200-62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u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 (96−2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5 (97-54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96 (224-53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i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 (28−1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7-69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4 (23-1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9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2 (504−9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7 (607-178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6 (873-193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ur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 (21−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 (42-250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2 (21-14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 (116−2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0 (168-636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38 (237-4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 (227−49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0 (406-108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04 (470-94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HC vs NR: no 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 (76−1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 (78-284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03 (108-2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HC vs NR: no 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 (187−4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0 (186-79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55 (392-7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2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HC vs NR: no 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yptoph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20−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 (49-17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9 (31-10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&lt; 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ylalan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 (126−2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1 (315-88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97 (245-60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 (212−47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2 (356-117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65 (417-9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0 (362−69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4 (321-119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91 (568-104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1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otal amino acid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µM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53 (3937−71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90 (4955-127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955 (5871-1285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.0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8165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 xml:space="preserve">Fecal Amino acids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are expressed in µM and </w:t>
            </w:r>
            <w:r>
              <w:rPr>
                <w:rFonts w:cs="Helvetica" w:ascii="Helvetica" w:hAnsi="Helvetica"/>
                <w:sz w:val="14"/>
                <w:szCs w:val="14"/>
                <w:lang w:val="en-US"/>
              </w:rPr>
              <w:t>measured by HPLC. At T3 concentrations of Asparagine and Tryptophan remained different between both responders and non-responders and controls whereas most other amino acids were not different between responders and non-responders and controls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lang w:val="en-US" w:eastAsia="nl-NL"/>
              </w:rPr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Kruskall-Wallis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 xml:space="preserve"> Dunn’s multiple comparison post-hoc test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CD: Crohn’s disease, EEN: exclusive enteral nutrition, IQR: inter quartile range, NR: non-responders, R=responders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 w:eastAsia="nl-NL"/>
        </w:rPr>
      </w:pPr>
      <w:r>
        <w:rPr>
          <w:rFonts w:cs="Arial" w:ascii="Arial" w:hAnsi="Arial"/>
          <w:sz w:val="20"/>
          <w:szCs w:val="20"/>
          <w:lang w:val="en-US" w:eastAsia="nl-NL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 w:eastAsia="nl-NL"/>
        </w:rPr>
      </w:pPr>
      <w:r>
        <w:rPr>
          <w:rFonts w:cs="Arial" w:ascii="Arial" w:hAnsi="Arial"/>
          <w:sz w:val="20"/>
          <w:szCs w:val="20"/>
          <w:lang w:val="en-US" w:eastAsia="nl-NL"/>
        </w:rPr>
      </w:r>
    </w:p>
    <w:tbl>
      <w:tblPr>
        <w:tblW w:w="10433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361"/>
        <w:gridCol w:w="1360"/>
        <w:gridCol w:w="1361"/>
        <w:gridCol w:w="1361"/>
        <w:gridCol w:w="1361"/>
        <w:gridCol w:w="1361"/>
        <w:gridCol w:w="992"/>
        <w:gridCol w:w="1276"/>
      </w:tblGrid>
      <w:tr>
        <w:trPr>
          <w:trHeight w:val="265" w:hRule="atLeast"/>
        </w:trPr>
        <w:tc>
          <w:tcPr>
            <w:tcW w:w="10433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10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bile acid composition in controls and patients at T0-T3.</w:t>
            </w:r>
          </w:p>
        </w:tc>
      </w:tr>
      <w:tr>
        <w:trPr>
          <w:trHeight w:val="113" w:hRule="atLeast"/>
        </w:trPr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Healthy control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31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Baseline (T0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43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During EEN (T1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37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End EEN (T2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22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Follow-up (T3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(n=2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ost-hoc test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otal bile acid concentration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M, median (IQR)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4 (0.42−1.4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5 (0.43−1.8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8 (0.58−1.9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92 (0.53−2.3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88 (0.71−2.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08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Bile acid hydrophobicity index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9 (0.73−0.8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3 (0.35−0.7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2 (0.61−0.7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4 (0.67−0.7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8 (0.45−0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Ye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% secondary bile acids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.7% (85.3−96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6.1% (46.9−94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1.9% (79.1−96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4.1% (88.3−98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8.6% (36.4−9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0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T0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1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0 vs T3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2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1 vs T3: 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T2 vs T3: No</w:t>
            </w:r>
          </w:p>
        </w:tc>
      </w:tr>
      <w:tr>
        <w:trPr>
          <w:trHeight w:val="113" w:hRule="atLeast"/>
        </w:trPr>
        <w:tc>
          <w:tcPr>
            <w:tcW w:w="10433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Kruskall-Wallis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 xml:space="preserve"> Dunn’s multiple comparison post-hoc test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CD: Crohn’s disease, EEN: exclusive enteral nutrition, IQR: inter quartile range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0433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361"/>
        <w:gridCol w:w="1559"/>
        <w:gridCol w:w="709"/>
        <w:gridCol w:w="1559"/>
        <w:gridCol w:w="709"/>
        <w:gridCol w:w="1559"/>
        <w:gridCol w:w="709"/>
        <w:gridCol w:w="1559"/>
        <w:gridCol w:w="709"/>
      </w:tblGrid>
      <w:tr>
        <w:trPr>
          <w:trHeight w:val="265" w:hRule="atLeast"/>
        </w:trPr>
        <w:tc>
          <w:tcPr>
            <w:tcW w:w="10433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11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bile acid composition in responders versus non-responders before and during EEN</w:t>
            </w:r>
          </w:p>
        </w:tc>
      </w:tr>
      <w:tr>
        <w:trPr>
          <w:trHeight w:val="113" w:hRule="atLeast"/>
        </w:trPr>
        <w:tc>
          <w:tcPr>
            <w:tcW w:w="13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Baseline (T0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During EEN (T1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End EEN (T2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Follow-up (T3)</w:t>
            </w:r>
          </w:p>
        </w:tc>
      </w:tr>
      <w:tr>
        <w:trPr>
          <w:trHeight w:val="113" w:hRule="atLeast"/>
        </w:trPr>
        <w:tc>
          <w:tcPr>
            <w:tcW w:w="136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10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2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Arial" w:hAnsi="Arial"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10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=11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7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1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Responders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(n=7) vs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n=10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otal bile acid concentration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M, median (IQR)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1 (0.23-1.08) vs 0.57 (0.37-1.24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822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8 (0.71-1.22) vs 1.63 (0.38-2.42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eastAsia="nl-NL"/>
              </w:rPr>
              <w:t>0.582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3 (0.28-2.12) vs 0.78 (0.50-2.92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74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.77 (0.66-2.93) vs </w:t>
              <w:br/>
              <w:t>1.77 (0.46-4.03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8868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Bile acid hydrophobicity index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0 (0.67-0.72) vs 0.54 (0.27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8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1 (0.64-0.73) vs 0.68 (0.44-0.7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4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0.69 (0.63-0.77) vs </w:t>
              <w:br/>
              <w:t>0.75 (0.73-0.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36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0.72 (0.45-0.82) vs </w:t>
              <w:br/>
              <w:t>0.67 (0.59-0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7396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% secondary bile acids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92.2% (79.6-94.9)vs </w:t>
              <w:br/>
              <w:t>72.9% (27.2-91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2.7% (89.4-97.2) vs 84.1% (0.60-94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5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94.5% (90.4-98.3) vs </w:t>
              <w:br/>
              <w:t>91.2% (85.0-9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7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92.9% (76.4-96.6) vs </w:t>
              <w:br/>
              <w:t>86.3% (29.1-90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0.1932</w:t>
            </w:r>
          </w:p>
        </w:tc>
      </w:tr>
      <w:tr>
        <w:trPr>
          <w:trHeight w:val="113" w:hRule="atLeast"/>
        </w:trPr>
        <w:tc>
          <w:tcPr>
            <w:tcW w:w="10433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Bile acid concentrations are expressed in mM and were measured using HPLC. No significant differences in bile acid concentrations or compositions were seen between responders and non-responders. IQR: inter quartile range, mM, millimol </w:t>
            </w: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Arial" w:ascii="Arial" w:hAnsi="Arial"/>
                <w:i/>
                <w:sz w:val="14"/>
                <w:szCs w:val="14"/>
                <w:lang w:val="en-US" w:eastAsia="nl-NL"/>
              </w:rPr>
              <w:t>Mann-Whitney U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lang w:val="en-US" w:eastAsia="nl-NL"/>
              </w:rPr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165" w:type="dxa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361"/>
        <w:gridCol w:w="1559"/>
        <w:gridCol w:w="1701"/>
        <w:gridCol w:w="1560"/>
        <w:gridCol w:w="850"/>
        <w:gridCol w:w="1134"/>
      </w:tblGrid>
      <w:tr>
        <w:trPr>
          <w:trHeight w:val="265" w:hRule="atLeast"/>
        </w:trPr>
        <w:tc>
          <w:tcPr>
            <w:tcW w:w="816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Helvetica" w:hAnsi="Helvetica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Helvetica" w:hAnsi="Helvetica"/>
                <w:b/>
                <w:sz w:val="14"/>
                <w:szCs w:val="14"/>
                <w:lang w:val="en-US"/>
              </w:rPr>
              <w:t xml:space="preserve">Supplementary Table 12 │ </w:t>
            </w:r>
            <w:r>
              <w:rPr>
                <w:rFonts w:eastAsia="Times New Roman" w:cs="Arial" w:ascii="Helvetica" w:hAnsi="Helvetica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Fecal bile acid composition in healthy controls versus responders and non-responders at T3.</w:t>
            </w:r>
          </w:p>
        </w:tc>
      </w:tr>
      <w:tr>
        <w:trPr>
          <w:trHeight w:val="113" w:hRule="atLeast"/>
        </w:trPr>
        <w:tc>
          <w:tcPr>
            <w:tcW w:w="136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Healthy controls (n=32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Responders (T3) (n=10)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>Non-responders (T3) (n=7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eastAsia="nl-NL"/>
              </w:rPr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lang w:eastAsia="nl-NL"/>
              </w:rPr>
              <w:t>Post-hoc test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otal bile acid concentration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M, 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4 (0.42−1.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77 (0.66-2.93)</w:t>
              <w:b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77 (0.46-4.0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4"/>
                <w:szCs w:val="14"/>
              </w:rPr>
              <w:t>0.0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Bile acid hydrophobicity index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9 (0.73−0.8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2 (0.45-0.82)</w:t>
              <w:b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7 (0.59-0.7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4"/>
                <w:szCs w:val="14"/>
              </w:rPr>
              <w:t>0.0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yes</w:t>
            </w:r>
          </w:p>
        </w:tc>
      </w:tr>
      <w:tr>
        <w:trPr>
          <w:trHeight w:val="11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% secondary bile acids </w:t>
            </w: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(median (IQR)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.7% (85.3−9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2.9% (76.4-96.6)</w:t>
              <w:b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6.3% (29.1-90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4"/>
                <w:szCs w:val="14"/>
              </w:rPr>
              <w:t>0.0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/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R: no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HC vs NR: no</w:t>
            </w:r>
          </w:p>
        </w:tc>
      </w:tr>
      <w:tr>
        <w:trPr>
          <w:trHeight w:val="113" w:hRule="atLeast"/>
        </w:trPr>
        <w:tc>
          <w:tcPr>
            <w:tcW w:w="8165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sz w:val="14"/>
                <w:szCs w:val="14"/>
                <w:lang w:val="en-US" w:eastAsia="nl-NL"/>
              </w:rPr>
            </w:pP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Bile acid concentrations are expressed in mM and were measured using HPLC. At T3, concentrations and compositions were not different between controls and responders whereas there was a difference in bile acid hydrophobicity between non-responders and controls. IQR: inter quartile range.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val="en-US" w:eastAsia="nl-NL"/>
              </w:rPr>
              <w:t>a</w:t>
            </w:r>
            <w:r>
              <w:rPr>
                <w:rFonts w:eastAsia="ヒラギノ角ゴ Pro W3" w:cs="Arial" w:ascii="Arial" w:hAnsi="Arial"/>
                <w:b/>
                <w:sz w:val="14"/>
                <w:szCs w:val="14"/>
                <w:lang w:val="en-US" w:eastAsia="nl-NL"/>
              </w:rPr>
              <w:t xml:space="preserve"> 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>Kruskall-Wallis test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120"/>
              <w:rPr/>
            </w:pPr>
            <w:r>
              <w:rPr>
                <w:rFonts w:eastAsia="ヒラギノ角ゴ Pro W3" w:cs="Arial" w:ascii="Arial" w:hAnsi="Arial"/>
                <w:b/>
                <w:sz w:val="14"/>
                <w:szCs w:val="14"/>
                <w:vertAlign w:val="superscript"/>
                <w:lang w:val="en-US" w:eastAsia="nl-NL"/>
              </w:rPr>
              <w:t>b</w:t>
            </w:r>
            <w:r>
              <w:rPr>
                <w:rFonts w:eastAsia="ヒラギノ角ゴ Pro W3" w:cs="Arial" w:ascii="Arial" w:hAnsi="Arial"/>
                <w:sz w:val="14"/>
                <w:szCs w:val="14"/>
                <w:lang w:val="en-US" w:eastAsia="nl-NL"/>
              </w:rPr>
              <w:t xml:space="preserve"> Dunn’s multiple comparison post-hoc test.</w:t>
            </w:r>
          </w:p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Arial" w:hAnsi="Arial" w:eastAsia="ヒラギノ角ゴ Pro W3" w:cs="Arial"/>
                <w:b/>
                <w:b/>
                <w:i/>
                <w:i/>
                <w:sz w:val="14"/>
                <w:szCs w:val="14"/>
                <w:vertAlign w:val="superscript"/>
                <w:lang w:val="en-US" w:eastAsia="nl-NL"/>
              </w:rPr>
            </w:pPr>
            <w:r>
              <w:rPr>
                <w:rFonts w:eastAsia="ヒラギノ角ゴ Pro W3" w:cs="Arial" w:ascii="Arial" w:hAnsi="Arial"/>
                <w:b/>
                <w:i/>
                <w:sz w:val="14"/>
                <w:szCs w:val="14"/>
                <w:vertAlign w:val="superscript"/>
                <w:lang w:val="en-US"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spacing w:val="-40"/>
      <w:kern w:val="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  <w:color w:val="000000"/>
      <w:position w:val="0"/>
      <w:sz w:val="22"/>
      <w:sz w:val="22"/>
      <w:vertAlign w:val="baseline"/>
    </w:rPr>
  </w:style>
  <w:style w:type="character" w:styleId="WW8Num8z1">
    <w:name w:val="WW8Num8z1"/>
    <w:qFormat/>
    <w:rPr>
      <w:rFonts w:ascii="Courier New" w:hAnsi="Courier New" w:eastAsia="ヒラギノ角ゴ Pro W3" w:cs="Courier New"/>
      <w:color w:val="000000"/>
      <w:position w:val="0"/>
      <w:sz w:val="22"/>
      <w:sz w:val="22"/>
      <w:vertAlign w:val="baseline"/>
    </w:rPr>
  </w:style>
  <w:style w:type="character" w:styleId="WW8Num8z2">
    <w:name w:val="WW8Num8z2"/>
    <w:qFormat/>
    <w:rPr>
      <w:rFonts w:ascii="Wingdings" w:hAnsi="Wingdings" w:eastAsia="ヒラギノ角ゴ Pro W3" w:cs="Wingdings"/>
      <w:color w:val="000000"/>
      <w:position w:val="0"/>
      <w:sz w:val="22"/>
      <w:sz w:val="22"/>
      <w:vertAlign w:val="baseline"/>
    </w:rPr>
  </w:style>
  <w:style w:type="character" w:styleId="WW8Num8z3">
    <w:name w:val="WW8Num8z3"/>
    <w:qFormat/>
    <w:rPr>
      <w:color w:val="000000"/>
      <w:position w:val="0"/>
      <w:sz w:val="22"/>
      <w:sz w:val="22"/>
      <w:vertAlign w:val="baselin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pacing w:val="-40"/>
      <w:kern w:val="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alibri" w:hAnsi="Calibri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eastAsia="Times New Roman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Arial" w:hAnsi="Arial" w:eastAsia="Calibri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rial" w:hAnsi="Arial" w:cs="Arial"/>
      <w:color w:val="000000"/>
      <w:position w:val="0"/>
      <w:sz w:val="22"/>
      <w:sz w:val="22"/>
      <w:vertAlign w:val="baseline"/>
    </w:rPr>
  </w:style>
  <w:style w:type="character" w:styleId="WW8Num32z1">
    <w:name w:val="WW8Num32z1"/>
    <w:qFormat/>
    <w:rPr>
      <w:rFonts w:ascii="Courier New" w:hAnsi="Courier New" w:eastAsia="ヒラギノ角ゴ Pro W3" w:cs="Courier New"/>
      <w:color w:val="000000"/>
      <w:position w:val="0"/>
      <w:sz w:val="22"/>
      <w:sz w:val="22"/>
      <w:vertAlign w:val="baseline"/>
    </w:rPr>
  </w:style>
  <w:style w:type="character" w:styleId="WW8Num32z2">
    <w:name w:val="WW8Num32z2"/>
    <w:qFormat/>
    <w:rPr>
      <w:rFonts w:ascii="Wingdings" w:hAnsi="Wingdings" w:eastAsia="ヒラギノ角ゴ Pro W3" w:cs="Wingdings"/>
      <w:color w:val="000000"/>
      <w:position w:val="0"/>
      <w:sz w:val="22"/>
      <w:sz w:val="22"/>
      <w:vertAlign w:val="baseline"/>
    </w:rPr>
  </w:style>
  <w:style w:type="character" w:styleId="WW8Num32z3">
    <w:name w:val="WW8Num32z3"/>
    <w:qFormat/>
    <w:rPr>
      <w:color w:val="000000"/>
      <w:position w:val="0"/>
      <w:sz w:val="22"/>
      <w:sz w:val="22"/>
      <w:vertAlign w:val="baseline"/>
    </w:rPr>
  </w:style>
  <w:style w:type="character" w:styleId="WW8Num33z0">
    <w:name w:val="WW8Num33z0"/>
    <w:qFormat/>
    <w:rPr>
      <w:rFonts w:ascii="Arial" w:hAnsi="Arial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Arial" w:hAnsi="Arial" w:eastAsia="Times New Roman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Shorttext">
    <w:name w:val="short_text"/>
    <w:qFormat/>
    <w:rPr/>
  </w:style>
  <w:style w:type="character" w:styleId="Label">
    <w:name w:val="label"/>
    <w:qFormat/>
    <w:rPr/>
  </w:style>
  <w:style w:type="character" w:styleId="Emphasis">
    <w:name w:val="Emphasis"/>
    <w:qFormat/>
    <w:rPr>
      <w:i/>
      <w:iCs/>
    </w:rPr>
  </w:style>
  <w:style w:type="character" w:styleId="Fulltextbd">
    <w:name w:val="fulltext-bd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">
    <w:name w:val="fulltext-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leurrijkearceringaccent31">
    <w:name w:val="Kleurrijke arcering - accent 3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nkerelijstaccent31">
    <w:name w:val="Donkere lij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tandaard1">
    <w:name w:val="Standaard1"/>
    <w:qFormat/>
    <w:pPr>
      <w:widowControl/>
      <w:bidi w:val="0"/>
      <w:spacing w:lineRule="auto" w:line="276" w:before="0" w:after="200"/>
    </w:pPr>
    <w:rPr>
      <w:rFonts w:ascii="Lucida Grande" w:hAnsi="Lucida Grande" w:eastAsia="ヒラギノ角ゴ Pro W3" w:cs="Lucida Grande"/>
      <w:color w:val="000000"/>
      <w:sz w:val="22"/>
      <w:szCs w:val="20"/>
      <w:lang w:val="nl-NL" w:bidi="ar-SA" w:eastAsia="zh-CN"/>
    </w:rPr>
  </w:style>
  <w:style w:type="paragraph" w:styleId="Predeterminado">
    <w:name w:val="Predeterminado"/>
    <w:qFormat/>
    <w:pPr>
      <w:widowControl/>
      <w:tabs>
        <w:tab w:val="clear" w:pos="708"/>
        <w:tab w:val="left" w:pos="709" w:leader="none"/>
      </w:tabs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nl-NL" w:eastAsia="en-US" w:bidi="ar-SA"/>
    </w:rPr>
  </w:style>
  <w:style w:type="paragraph" w:styleId="Lichtelijstaccent31">
    <w:name w:val="Lichte lij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middeldelijst2accent21">
    <w:name w:val="Gemiddelde lij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6:27:00Z</dcterms:created>
  <dc:creator>K. Diederen</dc:creator>
  <dc:description/>
  <cp:keywords/>
  <dc:language>en-US</dc:language>
  <cp:lastModifiedBy>Inwinryzen</cp:lastModifiedBy>
  <cp:lastPrinted>2018-12-20T12:38:00Z</cp:lastPrinted>
  <dcterms:modified xsi:type="dcterms:W3CDTF">2020-10-07T06:27:00Z</dcterms:modified>
  <cp:revision>3</cp:revision>
  <dc:subject/>
  <dc:title>Ileocecal resection in children with Crohn’s Disease: short and long term outc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8625611/IBDJOURNALGOED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european-journal-of-pediatrics</vt:lpwstr>
  </property>
  <property fmtid="{D5CDD505-2E9C-101B-9397-08002B2CF9AE}" pid="6" name="Mendeley Recent Style Id 2_1">
    <vt:lpwstr>http://csl.mendeley.com/styles/18625611/IBDJOURNALGOED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inflammatory-bowel-diseases</vt:lpwstr>
  </property>
  <property fmtid="{D5CDD505-2E9C-101B-9397-08002B2CF9AE}" pid="9" name="Mendeley Recent Style Id 5_1">
    <vt:lpwstr>http://csl.mendeley.com/styles/18625611/JCCgoed-2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European Journal of Pediatrics</vt:lpwstr>
  </property>
  <property fmtid="{D5CDD505-2E9C-101B-9397-08002B2CF9AE}" pid="16" name="Mendeley Recent Style Name 2_1">
    <vt:lpwstr>IBD_goed- Daniel Hoekman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Inflammatory Bowel Diseases</vt:lpwstr>
  </property>
  <property fmtid="{D5CDD505-2E9C-101B-9397-08002B2CF9AE}" pid="19" name="Mendeley Recent Style Name 5_1">
    <vt:lpwstr>JCC - goed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k.diederen@amc.uva.nl@www.mendeley.com</vt:lpwstr>
  </property>
</Properties>
</file>